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ECB5C" w14:textId="304DDEDE" w:rsidR="0016419D" w:rsidRPr="00805569" w:rsidRDefault="0016419D" w:rsidP="00A74B05">
      <w:pPr>
        <w:pStyle w:val="Heading1"/>
        <w:spacing w:line="23" w:lineRule="atLeast"/>
        <w:rPr>
          <w:rFonts w:asciiTheme="minorHAnsi" w:hAnsiTheme="minorHAnsi" w:cstheme="minorHAnsi"/>
          <w:color w:val="auto"/>
          <w:sz w:val="22"/>
          <w:szCs w:val="22"/>
        </w:rPr>
      </w:pPr>
      <w:bookmarkStart w:id="0" w:name="_Toc146973635"/>
      <w:r w:rsidRPr="00805569">
        <w:rPr>
          <w:rFonts w:asciiTheme="minorHAnsi" w:hAnsiTheme="minorHAnsi" w:cstheme="minorHAnsi"/>
          <w:color w:val="auto"/>
          <w:sz w:val="22"/>
          <w:szCs w:val="22"/>
        </w:rPr>
        <w:t xml:space="preserve">Multimedia Appendix </w:t>
      </w:r>
      <w:r w:rsidR="008848D8">
        <w:rPr>
          <w:rFonts w:asciiTheme="minorHAnsi" w:hAnsiTheme="minorHAnsi" w:cstheme="minorHAnsi"/>
          <w:color w:val="auto"/>
          <w:sz w:val="22"/>
          <w:szCs w:val="22"/>
        </w:rPr>
        <w:t>2</w:t>
      </w:r>
      <w:r w:rsidRPr="00805569">
        <w:rPr>
          <w:rFonts w:asciiTheme="minorHAnsi" w:hAnsiTheme="minorHAnsi" w:cstheme="minorHAnsi"/>
          <w:color w:val="auto"/>
          <w:sz w:val="22"/>
          <w:szCs w:val="22"/>
        </w:rPr>
        <w:t xml:space="preserve">. </w:t>
      </w:r>
      <w:r w:rsidR="00805569" w:rsidRPr="00805569">
        <w:rPr>
          <w:rFonts w:asciiTheme="minorHAnsi" w:hAnsiTheme="minorHAnsi" w:cstheme="minorHAnsi"/>
          <w:color w:val="auto"/>
          <w:sz w:val="22"/>
          <w:szCs w:val="22"/>
        </w:rPr>
        <w:t>S</w:t>
      </w:r>
      <w:r w:rsidRPr="00805569">
        <w:rPr>
          <w:rFonts w:asciiTheme="minorHAnsi" w:hAnsiTheme="minorHAnsi" w:cstheme="minorHAnsi"/>
          <w:color w:val="auto"/>
          <w:sz w:val="22"/>
          <w:szCs w:val="22"/>
        </w:rPr>
        <w:t>earch strategy</w:t>
      </w:r>
      <w:bookmarkEnd w:id="0"/>
    </w:p>
    <w:p w14:paraId="341C790A" w14:textId="77777777" w:rsidR="0016419D" w:rsidRPr="00805569" w:rsidRDefault="0016419D" w:rsidP="00A74B05">
      <w:pPr>
        <w:spacing w:line="23" w:lineRule="atLeast"/>
        <w:rPr>
          <w:rFonts w:cstheme="minorHAnsi"/>
          <w:b/>
          <w:bCs/>
          <w:i/>
          <w:iCs/>
        </w:rPr>
      </w:pPr>
      <w:r w:rsidRPr="00805569">
        <w:rPr>
          <w:rFonts w:cstheme="minorHAnsi"/>
          <w:b/>
          <w:bCs/>
          <w:i/>
          <w:iCs/>
        </w:rPr>
        <w:t>Medline (353 results)</w:t>
      </w:r>
    </w:p>
    <w:tbl>
      <w:tblPr>
        <w:tblW w:w="94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938"/>
        <w:gridCol w:w="1099"/>
      </w:tblGrid>
      <w:tr w:rsidR="0016419D" w:rsidRPr="00805569" w14:paraId="27E93C93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C4EB2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3E93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Searches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7BC8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16419D" w:rsidRPr="00805569" w14:paraId="5B68FB19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59497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23FB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Cell phones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44286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9,835</w:t>
            </w:r>
          </w:p>
        </w:tc>
      </w:tr>
      <w:tr w:rsidR="0016419D" w:rsidRPr="00805569" w14:paraId="2D7849CB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5E7EA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EE32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martphone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E607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,465</w:t>
            </w:r>
          </w:p>
        </w:tc>
      </w:tr>
      <w:tr w:rsidR="0016419D" w:rsidRPr="00805569" w14:paraId="7A73B5CC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3B4E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0F38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Mobile Applications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BD05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0,775</w:t>
            </w:r>
          </w:p>
        </w:tc>
      </w:tr>
      <w:tr w:rsidR="0016419D" w:rsidRPr="00805569" w14:paraId="312E8BBB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25569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4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3723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 xml:space="preserve">("smart phone*" or smartphone* or "smart-phone*" or "cell*phone" or "mobile phone*" or "mobile-phone" or "mobile device" or "mobile telephone*" or i*Phone or IOS or "mobile health" or mhealth or "m-health" or apps or </w:t>
            </w:r>
            <w:proofErr w:type="gramStart"/>
            <w:r w:rsidRPr="00805569">
              <w:rPr>
                <w:rFonts w:cstheme="minorHAnsi"/>
                <w:lang w:val="en-US"/>
              </w:rPr>
              <w:t>app</w:t>
            </w:r>
            <w:proofErr w:type="gramEnd"/>
            <w:r w:rsidRPr="00805569">
              <w:rPr>
                <w:rFonts w:cstheme="minorHAnsi"/>
                <w:lang w:val="en-US"/>
              </w:rPr>
              <w:t xml:space="preserve"> or "mobile application*"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07B8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3,369</w:t>
            </w:r>
          </w:p>
        </w:tc>
      </w:tr>
      <w:tr w:rsidR="0016419D" w:rsidRPr="00805569" w14:paraId="3FF25CF8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3618B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1FED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 or 2 or 3 or 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97249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6,451</w:t>
            </w:r>
          </w:p>
        </w:tc>
      </w:tr>
      <w:tr w:rsidR="0016419D" w:rsidRPr="00805569" w14:paraId="2D765C02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57913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6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2A5B8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Exercise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C593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36,623</w:t>
            </w:r>
          </w:p>
        </w:tc>
      </w:tr>
      <w:tr w:rsidR="0016419D" w:rsidRPr="00805569" w14:paraId="394585A1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47CD6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7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5FBDB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Weight Loss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BB96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42,471</w:t>
            </w:r>
          </w:p>
        </w:tc>
      </w:tr>
      <w:tr w:rsidR="0016419D" w:rsidRPr="00805569" w14:paraId="0BB90EAE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45512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0565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edentary Behavior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E7B9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3,146</w:t>
            </w:r>
          </w:p>
        </w:tc>
      </w:tr>
      <w:tr w:rsidR="0016419D" w:rsidRPr="00805569" w14:paraId="29BFEEAC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4D81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9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3C57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Diet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C87B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81,359</w:t>
            </w:r>
          </w:p>
        </w:tc>
      </w:tr>
      <w:tr w:rsidR="0016419D" w:rsidRPr="00805569" w14:paraId="11E4638A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3F8E0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0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F92A6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Mental Health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9CC04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6,975</w:t>
            </w:r>
          </w:p>
        </w:tc>
      </w:tr>
      <w:tr w:rsidR="0016419D" w:rsidRPr="00805569" w14:paraId="29893F84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B4D73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1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6DD9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Alcohol Drinking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0A9A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74,092</w:t>
            </w:r>
          </w:p>
        </w:tc>
      </w:tr>
      <w:tr w:rsidR="0016419D" w:rsidRPr="00805569" w14:paraId="535A0E4F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6683F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2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A02B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moking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616EB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47,496</w:t>
            </w:r>
          </w:p>
        </w:tc>
      </w:tr>
      <w:tr w:rsidR="0016419D" w:rsidRPr="00805569" w14:paraId="2B2F5B5C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3DDD7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3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2659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leep/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FF539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65,150</w:t>
            </w:r>
          </w:p>
        </w:tc>
      </w:tr>
      <w:tr w:rsidR="0016419D" w:rsidRPr="00805569" w14:paraId="7E8B0ED5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09A95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4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72EE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Exercise* or sedentar* or sitting or inactiv* or "physical activit*" or "active living" or walk* or "active transport" or fitness or "weight loss" or "weight reduction" or "weight maintenance" or "maintaining weight" or "weight management" or diet* or nutrition or sleep or "mental health" or anxiety or depression or smoking or alcohol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E4508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,531,772</w:t>
            </w:r>
          </w:p>
        </w:tc>
      </w:tr>
      <w:tr w:rsidR="0016419D" w:rsidRPr="00805569" w14:paraId="2F7E7018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4F3CC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5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99AAD" w14:textId="3DD55F5F" w:rsidR="00805569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6 or 7 or 8 or 9 or 10 or 11 or 12 or 13 or 1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F8FD9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,531,772</w:t>
            </w:r>
          </w:p>
        </w:tc>
      </w:tr>
      <w:tr w:rsidR="0016419D" w:rsidRPr="00805569" w14:paraId="67E6BFEE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F10A7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6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E9888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abandon* or dropout or "drop out" or "non-use" or cease or ceasing or stop or disengag* or "stop using" or "quit using" or quit or "dis-engage" or "non-adher*" or "noncompli*" or "non-compli*" or "nonadher*" or "attrition" or "non-usage" or "nonusage"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E6649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99,090</w:t>
            </w:r>
          </w:p>
        </w:tc>
      </w:tr>
      <w:tr w:rsidR="0016419D" w:rsidRPr="00805569" w14:paraId="3D85B384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DFD42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7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980C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 and 15 and 1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D334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,053</w:t>
            </w:r>
          </w:p>
        </w:tc>
      </w:tr>
      <w:tr w:rsidR="0016419D" w:rsidRPr="00805569" w14:paraId="6275D431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49EA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8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836E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limit 17 to (english language and humans and yr="2007 -Current"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E1C0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683</w:t>
            </w:r>
          </w:p>
        </w:tc>
      </w:tr>
      <w:tr w:rsidR="0016419D" w:rsidRPr="00805569" w14:paraId="3730CAA5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A36B0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9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0E47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"RCT" or "clinical trial*" or "controlled study" or "randomized controlled trial*" or "randomised controlled trial*"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8891B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,627,464</w:t>
            </w:r>
          </w:p>
        </w:tc>
      </w:tr>
      <w:tr w:rsidR="0016419D" w:rsidRPr="00805569" w14:paraId="10584531" w14:textId="77777777" w:rsidTr="00384027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ADCE7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0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97644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8 not 1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ADB3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53</w:t>
            </w:r>
          </w:p>
        </w:tc>
      </w:tr>
    </w:tbl>
    <w:p w14:paraId="25632079" w14:textId="77777777" w:rsidR="0016419D" w:rsidRPr="00805569" w:rsidRDefault="0016419D" w:rsidP="00A74B05">
      <w:pPr>
        <w:spacing w:line="23" w:lineRule="atLeast"/>
        <w:rPr>
          <w:rFonts w:cstheme="minorHAnsi"/>
        </w:rPr>
      </w:pPr>
    </w:p>
    <w:p w14:paraId="66E19A38" w14:textId="77777777" w:rsidR="0016419D" w:rsidRPr="00805569" w:rsidRDefault="0016419D" w:rsidP="00A74B05">
      <w:pPr>
        <w:spacing w:line="23" w:lineRule="atLeast"/>
        <w:rPr>
          <w:rFonts w:cstheme="minorHAnsi"/>
          <w:i/>
          <w:iCs/>
        </w:rPr>
      </w:pPr>
    </w:p>
    <w:p w14:paraId="77E6557E" w14:textId="77777777" w:rsidR="0016419D" w:rsidRPr="00805569" w:rsidRDefault="0016419D" w:rsidP="00A74B05">
      <w:pPr>
        <w:spacing w:line="23" w:lineRule="atLeast"/>
        <w:rPr>
          <w:rFonts w:cstheme="minorHAnsi"/>
          <w:b/>
          <w:bCs/>
          <w:i/>
          <w:iCs/>
        </w:rPr>
      </w:pPr>
      <w:r w:rsidRPr="00805569">
        <w:rPr>
          <w:rFonts w:cstheme="minorHAnsi"/>
          <w:b/>
          <w:bCs/>
          <w:i/>
          <w:iCs/>
        </w:rPr>
        <w:lastRenderedPageBreak/>
        <w:t>Embase (489 results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814"/>
        <w:gridCol w:w="1152"/>
      </w:tblGrid>
      <w:tr w:rsidR="0016419D" w:rsidRPr="00805569" w14:paraId="0AE783D5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ACC57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E1253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1E97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16419D" w:rsidRPr="00805569" w14:paraId="6487A12C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93BEC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CB9C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Cell pho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F060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9,264</w:t>
            </w:r>
          </w:p>
        </w:tc>
      </w:tr>
      <w:tr w:rsidR="0016419D" w:rsidRPr="00805569" w14:paraId="1F9C270D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EF245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1206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martpho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3DE83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2,853</w:t>
            </w:r>
          </w:p>
        </w:tc>
      </w:tr>
      <w:tr w:rsidR="0016419D" w:rsidRPr="00805569" w14:paraId="6CB69495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2E115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1C7C8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Mobile Ap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A25B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8,268</w:t>
            </w:r>
          </w:p>
        </w:tc>
      </w:tr>
      <w:tr w:rsidR="0016419D" w:rsidRPr="00805569" w14:paraId="244BB12E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6EF890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27D76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 xml:space="preserve">("smart phone*" or smartphone* or "smart-phone*" or "cell*phone" or "mobile phone*" or "mobile-phone" or "mobile device" or "mobile telephone*" or i*Phone or IOS or "mobile health" or mhealth or "m-health" or apps or </w:t>
            </w:r>
            <w:proofErr w:type="gramStart"/>
            <w:r w:rsidRPr="00805569">
              <w:rPr>
                <w:rFonts w:cstheme="minorHAnsi"/>
                <w:lang w:val="en-US"/>
              </w:rPr>
              <w:t>app</w:t>
            </w:r>
            <w:proofErr w:type="gramEnd"/>
            <w:r w:rsidRPr="00805569">
              <w:rPr>
                <w:rFonts w:cstheme="minorHAnsi"/>
                <w:lang w:val="en-US"/>
              </w:rPr>
              <w:t xml:space="preserve"> or "mobile application*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3E6D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30,072</w:t>
            </w:r>
          </w:p>
        </w:tc>
      </w:tr>
      <w:tr w:rsidR="0016419D" w:rsidRPr="00805569" w14:paraId="4B2DC023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8FAD8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BEEB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 or 2 or 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279F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30,073</w:t>
            </w:r>
          </w:p>
        </w:tc>
      </w:tr>
      <w:tr w:rsidR="0016419D" w:rsidRPr="00805569" w14:paraId="5D27011E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0DC87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8EA68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Exerci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55692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52,177</w:t>
            </w:r>
          </w:p>
        </w:tc>
      </w:tr>
      <w:tr w:rsidR="0016419D" w:rsidRPr="00805569" w14:paraId="59048FFA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2D32F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C9282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Weight Lo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D564D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8,014</w:t>
            </w:r>
          </w:p>
        </w:tc>
      </w:tr>
      <w:tr w:rsidR="0016419D" w:rsidRPr="00805569" w14:paraId="22AEDFB1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45904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7B73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edentary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C5468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,536</w:t>
            </w:r>
          </w:p>
        </w:tc>
      </w:tr>
      <w:tr w:rsidR="0016419D" w:rsidRPr="00805569" w14:paraId="1D6E645B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84ED6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530CD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Die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DDFC6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87,513</w:t>
            </w:r>
          </w:p>
        </w:tc>
      </w:tr>
      <w:tr w:rsidR="0016419D" w:rsidRPr="00805569" w14:paraId="7E605D32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CBE18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559B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leep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E8CE6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20,617</w:t>
            </w:r>
          </w:p>
        </w:tc>
      </w:tr>
      <w:tr w:rsidR="0016419D" w:rsidRPr="00805569" w14:paraId="4CA878AB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43AE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5885D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drinking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D31B3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6,522</w:t>
            </w:r>
          </w:p>
        </w:tc>
      </w:tr>
      <w:tr w:rsidR="0016419D" w:rsidRPr="00805569" w14:paraId="0F9D88E9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A0D63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083E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209C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92,847</w:t>
            </w:r>
          </w:p>
        </w:tc>
      </w:tr>
      <w:tr w:rsidR="0016419D" w:rsidRPr="00805569" w14:paraId="4D989F2F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A0AEB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19CA9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mo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3B73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69,547</w:t>
            </w:r>
          </w:p>
        </w:tc>
      </w:tr>
      <w:tr w:rsidR="0016419D" w:rsidRPr="00805569" w14:paraId="15E739C6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F9E9F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51DB8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Exercise* or sedentar* or sitting or inactiv* or "physical activit*" or "active living" or walk* or "active transport" or fitness or "weight loss" or "weight reduction" or "weight maintenance" or "maintaining weight" or "weight management" or diet* or nutrition or sleep or alcohol or smoking or "mental health" or anxiety or depression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1DB5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,460,552</w:t>
            </w:r>
          </w:p>
        </w:tc>
      </w:tr>
      <w:tr w:rsidR="0016419D" w:rsidRPr="00805569" w14:paraId="348EECF3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00CC3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678A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6 or 7 or 8 or 9 or 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F29A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,467,203</w:t>
            </w:r>
          </w:p>
        </w:tc>
      </w:tr>
      <w:tr w:rsidR="0016419D" w:rsidRPr="00805569" w14:paraId="4B1F0BC8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4FFF7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C90D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abandon* or dropout or "drop out" or "non-use" or cease or ceasing or stop or disengag* or "stop using" or "quit using" or quit or "dis-engage" or "non-adher*" or "noncompli*" or "non-compli*" or "nonadher*" or "attrition" or "non-usage" or "nonusage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CF6A6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02,505</w:t>
            </w:r>
          </w:p>
        </w:tc>
      </w:tr>
      <w:tr w:rsidR="0016419D" w:rsidRPr="00805569" w14:paraId="40E323A2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3CA75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A92F6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 and 15 and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4EAD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,377</w:t>
            </w:r>
          </w:p>
        </w:tc>
      </w:tr>
      <w:tr w:rsidR="0016419D" w:rsidRPr="00805569" w14:paraId="18577540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AE7A6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5B76D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limit 17 to (human and english language and yr="2007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AAE8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,308</w:t>
            </w:r>
          </w:p>
        </w:tc>
      </w:tr>
      <w:tr w:rsidR="0016419D" w:rsidRPr="00805569" w14:paraId="4E013E6B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9CECC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F4AF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"RCT" or "clinical trial*" or "controlled study" or "randomized controlled trial*" or "randomised controlled trial*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AC98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0,557,444</w:t>
            </w:r>
          </w:p>
        </w:tc>
      </w:tr>
      <w:tr w:rsidR="0016419D" w:rsidRPr="00805569" w14:paraId="2F753E6B" w14:textId="77777777" w:rsidTr="002068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45F92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32F92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8 not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4AB1D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489</w:t>
            </w:r>
          </w:p>
        </w:tc>
      </w:tr>
    </w:tbl>
    <w:p w14:paraId="3FE86244" w14:textId="77777777" w:rsidR="0016419D" w:rsidRPr="00805569" w:rsidRDefault="0016419D" w:rsidP="00A74B05">
      <w:pPr>
        <w:spacing w:line="23" w:lineRule="atLeast"/>
        <w:rPr>
          <w:rFonts w:cstheme="minorHAnsi"/>
          <w:i/>
          <w:iCs/>
          <w:lang w:val="en-US"/>
        </w:rPr>
      </w:pPr>
    </w:p>
    <w:p w14:paraId="5126D79C" w14:textId="77777777" w:rsidR="00A74B05" w:rsidRDefault="00A74B05" w:rsidP="00A74B05">
      <w:pPr>
        <w:spacing w:line="23" w:lineRule="atLeast"/>
        <w:rPr>
          <w:rFonts w:cstheme="minorHAnsi"/>
          <w:b/>
          <w:bCs/>
          <w:i/>
          <w:iCs/>
          <w:lang w:val="en-US"/>
        </w:rPr>
      </w:pPr>
      <w:r>
        <w:rPr>
          <w:rFonts w:cstheme="minorHAnsi"/>
          <w:b/>
          <w:bCs/>
          <w:i/>
          <w:iCs/>
          <w:lang w:val="en-US"/>
        </w:rPr>
        <w:br w:type="page"/>
      </w:r>
    </w:p>
    <w:p w14:paraId="510EAAE9" w14:textId="082366AE" w:rsidR="0016419D" w:rsidRPr="00805569" w:rsidRDefault="0016419D" w:rsidP="00A74B05">
      <w:pPr>
        <w:spacing w:line="23" w:lineRule="atLeast"/>
        <w:rPr>
          <w:rFonts w:cstheme="minorHAnsi"/>
          <w:b/>
          <w:bCs/>
          <w:i/>
          <w:iCs/>
          <w:lang w:val="en-US"/>
        </w:rPr>
      </w:pPr>
      <w:r w:rsidRPr="00805569">
        <w:rPr>
          <w:rFonts w:cstheme="minorHAnsi"/>
          <w:b/>
          <w:bCs/>
          <w:i/>
          <w:iCs/>
          <w:lang w:val="en-US"/>
        </w:rPr>
        <w:lastRenderedPageBreak/>
        <w:t>PsycINFO (263 results)</w:t>
      </w:r>
    </w:p>
    <w:tbl>
      <w:tblPr>
        <w:tblW w:w="934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840"/>
        <w:gridCol w:w="1134"/>
      </w:tblGrid>
      <w:tr w:rsidR="0016419D" w:rsidRPr="00805569" w14:paraId="43C4138B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F8F2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485B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Searches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AAB8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b/>
                <w:bCs/>
                <w:lang w:val="en-US"/>
              </w:rPr>
            </w:pPr>
            <w:r w:rsidRPr="00805569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16419D" w:rsidRPr="00805569" w14:paraId="6340D4A8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E94BC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CD6F4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Mobile Phones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EFC4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,281</w:t>
            </w:r>
          </w:p>
        </w:tc>
      </w:tr>
      <w:tr w:rsidR="0016419D" w:rsidRPr="00805569" w14:paraId="3A5A9014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B18F5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9466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martphones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D7C6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,850</w:t>
            </w:r>
          </w:p>
        </w:tc>
      </w:tr>
      <w:tr w:rsidR="0016419D" w:rsidRPr="00805569" w14:paraId="2746DCAD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61121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C02D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mobile application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6DD5D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,050</w:t>
            </w:r>
          </w:p>
        </w:tc>
      </w:tr>
      <w:tr w:rsidR="0016419D" w:rsidRPr="00805569" w14:paraId="497B29A5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CB2E9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4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87B3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 xml:space="preserve">("smart phone*" or smartphone* or "smart-phone*" or "cell*phone" or "mobile phone*" or "mobile-phone" or "mobile device" or "mobile telephone*" or i*Phone or IOS or "mobile health" or mhealth or "m-health" or apps or </w:t>
            </w:r>
            <w:proofErr w:type="gramStart"/>
            <w:r w:rsidRPr="00805569">
              <w:rPr>
                <w:rFonts w:cstheme="minorHAnsi"/>
                <w:lang w:val="en-US"/>
              </w:rPr>
              <w:t>app</w:t>
            </w:r>
            <w:proofErr w:type="gramEnd"/>
            <w:r w:rsidRPr="00805569">
              <w:rPr>
                <w:rFonts w:cstheme="minorHAnsi"/>
                <w:lang w:val="en-US"/>
              </w:rPr>
              <w:t xml:space="preserve"> or "mobile application*"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C06B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4,574</w:t>
            </w:r>
          </w:p>
        </w:tc>
      </w:tr>
      <w:tr w:rsidR="0016419D" w:rsidRPr="00805569" w14:paraId="6DCE2C9C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9867F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96AA9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 or 2 or 3 or 4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DBBE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4,574</w:t>
            </w:r>
          </w:p>
        </w:tc>
      </w:tr>
      <w:tr w:rsidR="0016419D" w:rsidRPr="00805569" w14:paraId="7F6E3E85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25682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6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D7A3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Exercise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56FC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6,600</w:t>
            </w:r>
          </w:p>
        </w:tc>
      </w:tr>
      <w:tr w:rsidR="0016419D" w:rsidRPr="00805569" w14:paraId="7790019F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15F9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7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DE813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Weight Loss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CD2C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4,415</w:t>
            </w:r>
          </w:p>
        </w:tc>
      </w:tr>
      <w:tr w:rsidR="0016419D" w:rsidRPr="00805569" w14:paraId="354E51C5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B3A54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9953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edentary Behavior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F0E24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,287</w:t>
            </w:r>
          </w:p>
        </w:tc>
      </w:tr>
      <w:tr w:rsidR="0016419D" w:rsidRPr="00805569" w14:paraId="2DEEDA0F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3D27A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9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E58F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Diets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853AD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4,900</w:t>
            </w:r>
          </w:p>
        </w:tc>
      </w:tr>
      <w:tr w:rsidR="0016419D" w:rsidRPr="00805569" w14:paraId="0769C0B6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02C7E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0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7BCB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Sleep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F4AE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7,683</w:t>
            </w:r>
          </w:p>
        </w:tc>
      </w:tr>
      <w:tr w:rsidR="0016419D" w:rsidRPr="00805569" w14:paraId="6CFA70F3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2C773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1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A95F8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Mental Health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80312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3,250</w:t>
            </w:r>
          </w:p>
        </w:tc>
      </w:tr>
      <w:tr w:rsidR="0016419D" w:rsidRPr="00805569" w14:paraId="26BFF273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C08F2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2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010B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Drinking Behavior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D3BE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,000</w:t>
            </w:r>
          </w:p>
        </w:tc>
      </w:tr>
      <w:tr w:rsidR="0016419D" w:rsidRPr="00805569" w14:paraId="6C1AFEA4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4DDFA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3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47C24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Tobacco Smoking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B2D05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5,078</w:t>
            </w:r>
          </w:p>
        </w:tc>
      </w:tr>
      <w:tr w:rsidR="0016419D" w:rsidRPr="00805569" w14:paraId="240970AD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7D402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4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D496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Exercise* or sedentar* or sitting or inactiv* or "physical activit*" or "active living" or walk* or "active transport" or fitness or "weight loss" or "weight reduction" or "weight maintenance" or "maintaining weight" or "weight management" or diet* or nutrition or sleep or alcohol or smoking or "mental health" or anxiety or depression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7191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,130,761</w:t>
            </w:r>
          </w:p>
        </w:tc>
      </w:tr>
      <w:tr w:rsidR="0016419D" w:rsidRPr="00805569" w14:paraId="0FA89040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46C0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5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1E1F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6 or 7 or 8 or 9 or 10 or 11 or 12 or 13 or 14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6F09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,131,118</w:t>
            </w:r>
          </w:p>
        </w:tc>
      </w:tr>
      <w:tr w:rsidR="0016419D" w:rsidRPr="00805569" w14:paraId="012C4ED7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28DF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6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DF93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abandon* or dropout or "drop out" or "non-use" or cease or ceasing or stop or disengag* or "stop using" or "quit using" or quit or "dis-engage" or "non-adher*" or "noncompli*" or "non-compli*" or "nonadher*" or "attrition" or "non-usage" or "nonusage"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F098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84,305</w:t>
            </w:r>
          </w:p>
        </w:tc>
      </w:tr>
      <w:tr w:rsidR="0016419D" w:rsidRPr="00805569" w14:paraId="6D47834A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951B1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7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FC6FE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 and 15 and 16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205D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448</w:t>
            </w:r>
          </w:p>
        </w:tc>
      </w:tr>
      <w:tr w:rsidR="0016419D" w:rsidRPr="00805569" w14:paraId="28DB0193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49AD4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8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4950D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limit 17 to (peer reviewed journal and human and english language and yr="2007 -Current"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6EC1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76</w:t>
            </w:r>
          </w:p>
        </w:tc>
      </w:tr>
      <w:tr w:rsidR="0016419D" w:rsidRPr="00805569" w14:paraId="125E6931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D81D1F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9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21B5C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("RCT" or "clinical trial*" or "controlled study" or "randomized controlled trial*" or "randomised controlled trial*"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05DE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98,818</w:t>
            </w:r>
          </w:p>
        </w:tc>
      </w:tr>
      <w:tr w:rsidR="0016419D" w:rsidRPr="00805569" w14:paraId="256A7AE3" w14:textId="77777777" w:rsidTr="00A74B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6385E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0</w:t>
            </w:r>
          </w:p>
        </w:tc>
        <w:tc>
          <w:tcPr>
            <w:tcW w:w="78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D577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8 not 19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28BCF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63</w:t>
            </w:r>
          </w:p>
        </w:tc>
      </w:tr>
    </w:tbl>
    <w:p w14:paraId="00F92585" w14:textId="77777777" w:rsidR="0016419D" w:rsidRPr="00805569" w:rsidRDefault="0016419D" w:rsidP="00A74B05">
      <w:pPr>
        <w:spacing w:line="23" w:lineRule="atLeast"/>
        <w:rPr>
          <w:rFonts w:cstheme="minorHAnsi"/>
          <w:i/>
          <w:iCs/>
        </w:rPr>
      </w:pPr>
    </w:p>
    <w:p w14:paraId="5C7ED0F6" w14:textId="77777777" w:rsidR="00A74B05" w:rsidRDefault="00A74B05" w:rsidP="00A74B05">
      <w:pPr>
        <w:spacing w:line="23" w:lineRule="atLeast"/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/>
          <w:iCs/>
        </w:rPr>
        <w:br w:type="page"/>
      </w:r>
    </w:p>
    <w:p w14:paraId="38000994" w14:textId="6D51217E" w:rsidR="008E7601" w:rsidRPr="00805569" w:rsidRDefault="008E7601" w:rsidP="00A74B05">
      <w:pPr>
        <w:spacing w:line="23" w:lineRule="atLeast"/>
        <w:rPr>
          <w:rFonts w:cstheme="minorHAnsi"/>
          <w:b/>
          <w:bCs/>
          <w:i/>
          <w:iCs/>
        </w:rPr>
      </w:pPr>
      <w:r w:rsidRPr="00805569">
        <w:rPr>
          <w:rFonts w:cstheme="minorHAnsi"/>
          <w:b/>
          <w:bCs/>
          <w:i/>
          <w:iCs/>
        </w:rPr>
        <w:lastRenderedPageBreak/>
        <w:t>Scopus (700 results)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8930"/>
      </w:tblGrid>
      <w:tr w:rsidR="0016419D" w:rsidRPr="00805569" w14:paraId="76388732" w14:textId="77777777" w:rsidTr="00A74B05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B7FD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805569">
              <w:rPr>
                <w:rFonts w:cstheme="minorHAnsi"/>
                <w:b/>
                <w:bCs/>
                <w:i/>
                <w:iCs/>
                <w:lang w:val="en-US"/>
              </w:rPr>
              <w:t>#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50B8A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805569">
              <w:rPr>
                <w:rFonts w:cstheme="minorHAnsi"/>
                <w:b/>
                <w:bCs/>
                <w:i/>
                <w:iCs/>
                <w:lang w:val="en-US"/>
              </w:rPr>
              <w:t>Searches</w:t>
            </w:r>
          </w:p>
        </w:tc>
      </w:tr>
      <w:tr w:rsidR="0016419D" w:rsidRPr="00805569" w14:paraId="43DD3704" w14:textId="77777777" w:rsidTr="00A74B05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A76FBD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1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769920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"</w:t>
            </w:r>
            <w:proofErr w:type="gramStart"/>
            <w:r w:rsidRPr="00805569">
              <w:rPr>
                <w:rFonts w:cstheme="minorHAnsi"/>
                <w:lang w:val="en-US"/>
              </w:rPr>
              <w:t>smart</w:t>
            </w:r>
            <w:proofErr w:type="gramEnd"/>
            <w:r w:rsidRPr="00805569">
              <w:rPr>
                <w:rFonts w:cstheme="minorHAnsi"/>
                <w:lang w:val="en-US"/>
              </w:rPr>
              <w:t xml:space="preserve"> phone*" OR smart-phone* OR "cell*phone*" OR "cell-phone*" OR "mobile phone*" OR "mobile device" OR "mobile telephone*" OR i*phone* OR android* OR ios OR "mobile health" OR "mhealth" OR "m-health" OR app OR apps OR "mobile application*" </w:t>
            </w:r>
          </w:p>
        </w:tc>
      </w:tr>
      <w:tr w:rsidR="0016419D" w:rsidRPr="00805569" w14:paraId="2B8AEE99" w14:textId="77777777" w:rsidTr="00A74B05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947EDB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2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D34857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exercise* OR sedentary* OR sitting OR inactive* OR "physical activit*" OR "active living" OR walk* OR "active transport*" OR fitness OR "weight loss" OR "weight reduction" OR "weight maintenance" OR "maintaining weight" OR "weight management" OR diet* OR nutrition OR sleep OR alcohol OR smoking OR "mental health" OR anxiety OR depression</w:t>
            </w:r>
          </w:p>
        </w:tc>
      </w:tr>
      <w:tr w:rsidR="0016419D" w:rsidRPr="00805569" w14:paraId="2206E6C4" w14:textId="77777777" w:rsidTr="00A74B05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F037E1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3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9C737B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abandon* OR dropout OR "drop out" OR "nonusage" OR "non-use" OR cease OR ceasing OR stop OR disengage* OR "stop using" OR "quit using" OR quit OR "dis-engage*" OR "non-adhere*" OR "noncompli*" OR "nonadhere*" OR "attrition" OR "non-usage" </w:t>
            </w:r>
          </w:p>
        </w:tc>
      </w:tr>
      <w:tr w:rsidR="0016419D" w:rsidRPr="00805569" w14:paraId="15B8CAFD" w14:textId="77777777" w:rsidTr="00A74B05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CF9FB4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4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2EA691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LIMIT-TO ( SRCTYPE , "j" ) ) AND ( LIMIT-TO ( PUBYEAR , 2023 ) OR LIMIT-TO ( PUBYEAR , 2022 ) OR LIMIT-TO ( PUBYEAR , 2021 ) OR LIMIT-TO ( PUBYEAR , 2020 ) OR LIMIT-TO ( PUBYEAR , 2019 ) OR LIMIT-TO ( PUBYEAR , 2018 ) OR LIMIT-TO ( PUBYEAR , 2017 ) OR LIMIT-TO ( PUBYEAR , 2016 ) OR LIMIT-TO ( PUBYEAR , 2015 ) OR LIMIT-TO ( PUBYEAR , 2014 ) OR LIMIT-TO ( PUBYEAR , 2013 ) OR LIMIT-TO ( PUBYEAR , 2012 ) OR LIMIT-TO ( PUBYEAR , 2011 ) OR LIMIT-TO ( PUBYEAR , 2010 ) OR LIMIT-TO ( PUBYEAR , 2009 ) OR LIMIT-TO ( PUBYEAR , 2008 ) OR LIMIT-TO ( PUBYEAR , 2007 ) ) AND ( LIMIT-TO ( LANGUAGE , "english" </w:t>
            </w:r>
          </w:p>
        </w:tc>
      </w:tr>
      <w:tr w:rsidR="0016419D" w:rsidRPr="00805569" w14:paraId="0AF26897" w14:textId="77777777" w:rsidTr="00A74B05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501C3B" w14:textId="77777777" w:rsidR="0016419D" w:rsidRPr="00805569" w:rsidRDefault="0016419D" w:rsidP="00320618">
            <w:pPr>
              <w:spacing w:line="23" w:lineRule="atLeast"/>
              <w:jc w:val="righ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5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57F8D9" w14:textId="77777777" w:rsidR="0016419D" w:rsidRPr="00805569" w:rsidRDefault="0016419D" w:rsidP="00A74B05">
            <w:pPr>
              <w:spacing w:line="23" w:lineRule="atLeast"/>
              <w:rPr>
                <w:rFonts w:cstheme="minorHAnsi"/>
                <w:lang w:val="en-US"/>
              </w:rPr>
            </w:pPr>
            <w:r w:rsidRPr="00805569">
              <w:rPr>
                <w:rFonts w:cstheme="minorHAnsi"/>
                <w:lang w:val="en-US"/>
              </w:rPr>
              <w:t>"controlled study</w:t>
            </w:r>
            <w:proofErr w:type="gramStart"/>
            <w:r w:rsidRPr="00805569">
              <w:rPr>
                <w:rFonts w:cstheme="minorHAnsi"/>
                <w:lang w:val="en-US"/>
              </w:rPr>
              <w:t>" )</w:t>
            </w:r>
            <w:proofErr w:type="gramEnd"/>
            <w:r w:rsidRPr="00805569">
              <w:rPr>
                <w:rFonts w:cstheme="minorHAnsi"/>
                <w:lang w:val="en-US"/>
              </w:rPr>
              <w:t> OR EXCLUDE ( EXACTKEYWORD , "randomized controlled trial" ) OR EXCLUDE ( EXACTKEYWORD , "randomized controlled trial (topic)" ) OR EXCLUDE ( EXACTKEYWORD , "clinical trial" </w:t>
            </w:r>
          </w:p>
        </w:tc>
      </w:tr>
    </w:tbl>
    <w:p w14:paraId="5A6EF27A" w14:textId="77777777" w:rsidR="0016419D" w:rsidRPr="00805569" w:rsidRDefault="0016419D" w:rsidP="00A74B05">
      <w:pPr>
        <w:spacing w:line="23" w:lineRule="atLeast"/>
        <w:rPr>
          <w:rFonts w:cstheme="minorHAnsi"/>
          <w:i/>
          <w:iCs/>
        </w:rPr>
      </w:pPr>
    </w:p>
    <w:p w14:paraId="6D5906D6" w14:textId="77777777" w:rsidR="0016419D" w:rsidRPr="00805569" w:rsidRDefault="0016419D" w:rsidP="00A74B05">
      <w:pPr>
        <w:spacing w:line="23" w:lineRule="atLeast"/>
        <w:rPr>
          <w:rFonts w:cstheme="minorHAnsi"/>
        </w:rPr>
      </w:pPr>
    </w:p>
    <w:p w14:paraId="3EF292B7" w14:textId="77777777" w:rsidR="005A03B1" w:rsidRPr="00805569" w:rsidRDefault="005A03B1" w:rsidP="00A74B05">
      <w:pPr>
        <w:spacing w:line="23" w:lineRule="atLeast"/>
        <w:rPr>
          <w:rFonts w:cstheme="minorHAnsi"/>
        </w:rPr>
      </w:pPr>
    </w:p>
    <w:sectPr w:rsidR="005A03B1" w:rsidRPr="00805569" w:rsidSect="00A74B05">
      <w:footerReference w:type="default" r:id="rId6"/>
      <w:pgSz w:w="11906" w:h="16838" w:code="9"/>
      <w:pgMar w:top="1134" w:right="1416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924CA" w14:textId="77777777" w:rsidR="009C4EEF" w:rsidRDefault="009C4EEF" w:rsidP="00805569">
      <w:pPr>
        <w:spacing w:after="0" w:line="240" w:lineRule="auto"/>
      </w:pPr>
      <w:r>
        <w:separator/>
      </w:r>
    </w:p>
  </w:endnote>
  <w:endnote w:type="continuationSeparator" w:id="0">
    <w:p w14:paraId="22105CA8" w14:textId="77777777" w:rsidR="009C4EEF" w:rsidRDefault="009C4EEF" w:rsidP="00805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3624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92044" w14:textId="2AF92D15" w:rsidR="00805569" w:rsidRDefault="008055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A430E0" w14:textId="77777777" w:rsidR="00805569" w:rsidRDefault="008055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3BD05" w14:textId="77777777" w:rsidR="009C4EEF" w:rsidRDefault="009C4EEF" w:rsidP="00805569">
      <w:pPr>
        <w:spacing w:after="0" w:line="240" w:lineRule="auto"/>
      </w:pPr>
      <w:r>
        <w:separator/>
      </w:r>
    </w:p>
  </w:footnote>
  <w:footnote w:type="continuationSeparator" w:id="0">
    <w:p w14:paraId="2B8AE835" w14:textId="77777777" w:rsidR="009C4EEF" w:rsidRDefault="009C4EEF" w:rsidP="00805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2C"/>
    <w:rsid w:val="0016419D"/>
    <w:rsid w:val="00194D5E"/>
    <w:rsid w:val="00320618"/>
    <w:rsid w:val="00384027"/>
    <w:rsid w:val="005A03B1"/>
    <w:rsid w:val="006646F7"/>
    <w:rsid w:val="00805569"/>
    <w:rsid w:val="008848D8"/>
    <w:rsid w:val="008E7601"/>
    <w:rsid w:val="009C4EEF"/>
    <w:rsid w:val="00A74B05"/>
    <w:rsid w:val="00B31C29"/>
    <w:rsid w:val="00E4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EB7C6"/>
  <w15:chartTrackingRefBased/>
  <w15:docId w15:val="{E6CDAA4E-1973-47C6-9A1F-05E9C413C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19D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4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1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05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569"/>
  </w:style>
  <w:style w:type="paragraph" w:styleId="Footer">
    <w:name w:val="footer"/>
    <w:basedOn w:val="Normal"/>
    <w:link w:val="FooterChar"/>
    <w:uiPriority w:val="99"/>
    <w:unhideWhenUsed/>
    <w:rsid w:val="00805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</dc:creator>
  <cp:keywords/>
  <dc:description/>
  <cp:lastModifiedBy>Rachel Curtis</cp:lastModifiedBy>
  <cp:revision>11</cp:revision>
  <dcterms:created xsi:type="dcterms:W3CDTF">2023-12-13T23:00:00Z</dcterms:created>
  <dcterms:modified xsi:type="dcterms:W3CDTF">2024-11-21T00:20:00Z</dcterms:modified>
</cp:coreProperties>
</file>